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9D3520" w14:textId="5B850B9F" w:rsidR="004C5813" w:rsidRDefault="002D3D9A" w:rsidP="00F4360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904BC1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070816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684994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904BC1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904BC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lassification accuracies and </w:t>
      </w:r>
      <w:r w:rsidRPr="009F6BA5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AB5BC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values among</w:t>
      </w:r>
      <w:r w:rsidRPr="00904BC1">
        <w:rPr>
          <w:rFonts w:ascii="Times New Roman" w:hAnsi="Times New Roman" w:cs="Times New Roman"/>
          <w:sz w:val="24"/>
          <w:szCs w:val="24"/>
          <w:lang w:val="en-US"/>
        </w:rPr>
        <w:t xml:space="preserve"> different pharmacological treatments </w:t>
      </w:r>
      <w:r>
        <w:rPr>
          <w:rFonts w:ascii="Times New Roman" w:hAnsi="Times New Roman" w:cs="Times New Roman"/>
          <w:sz w:val="24"/>
          <w:szCs w:val="24"/>
          <w:lang w:val="en-US"/>
        </w:rPr>
        <w:t>from</w:t>
      </w:r>
      <w:r w:rsidRPr="00904BC1">
        <w:rPr>
          <w:rFonts w:ascii="Times New Roman" w:hAnsi="Times New Roman" w:cs="Times New Roman"/>
          <w:sz w:val="24"/>
          <w:szCs w:val="24"/>
          <w:lang w:val="en-US"/>
        </w:rPr>
        <w:t xml:space="preserve"> visit 1 to visit 4 based on </w:t>
      </w:r>
      <w:r w:rsidR="00692C66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proofErr w:type="spellStart"/>
      <w:r w:rsidR="00692C66">
        <w:rPr>
          <w:rFonts w:ascii="Times New Roman" w:hAnsi="Times New Roman" w:cs="Times New Roman"/>
          <w:sz w:val="24"/>
          <w:szCs w:val="24"/>
          <w:lang w:val="en-US"/>
        </w:rPr>
        <w:t>monodimensional</w:t>
      </w:r>
      <w:proofErr w:type="spellEnd"/>
      <w:r w:rsidR="00692C66">
        <w:rPr>
          <w:rFonts w:ascii="Times New Roman" w:hAnsi="Times New Roman" w:cs="Times New Roman"/>
          <w:sz w:val="24"/>
          <w:szCs w:val="24"/>
          <w:lang w:val="en-US"/>
        </w:rPr>
        <w:t xml:space="preserve"> PLS model built on</w:t>
      </w:r>
      <w:r w:rsidRPr="00904BC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F6BA5">
        <w:rPr>
          <w:rFonts w:ascii="Times New Roman" w:hAnsi="Times New Roman" w:cs="Times New Roman"/>
          <w:sz w:val="24"/>
          <w:szCs w:val="24"/>
          <w:lang w:val="en-US"/>
        </w:rPr>
        <w:t xml:space="preserve">EBC NMR spectroscopy </w:t>
      </w:r>
      <w:r w:rsidR="00692C66">
        <w:rPr>
          <w:rFonts w:ascii="Times New Roman" w:hAnsi="Times New Roman" w:cs="Times New Roman"/>
          <w:sz w:val="24"/>
          <w:szCs w:val="24"/>
          <w:lang w:val="en-US"/>
        </w:rPr>
        <w:t xml:space="preserve">data </w:t>
      </w:r>
      <w:r w:rsidRPr="00904BC1">
        <w:rPr>
          <w:rFonts w:ascii="Times New Roman" w:hAnsi="Times New Roman" w:cs="Times New Roman"/>
          <w:sz w:val="24"/>
          <w:szCs w:val="24"/>
          <w:lang w:val="en-US"/>
        </w:rPr>
        <w:t>in 14 patients with COPD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significant variables in the univariate analysis are also reported (Wilcoxon signed-rank test </w:t>
      </w:r>
      <w:r w:rsidRPr="009F6BA5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AB5BC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values).</w:t>
      </w:r>
    </w:p>
    <w:p w14:paraId="180BE7F7" w14:textId="77777777" w:rsidR="00C90F6E" w:rsidRDefault="00C90F6E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pPr w:leftFromText="141" w:rightFromText="141" w:vertAnchor="page" w:horzAnchor="margin" w:tblpXSpec="center" w:tblpY="2947"/>
        <w:tblW w:w="0" w:type="auto"/>
        <w:tblLook w:val="04A0" w:firstRow="1" w:lastRow="0" w:firstColumn="1" w:lastColumn="0" w:noHBand="0" w:noVBand="1"/>
      </w:tblPr>
      <w:tblGrid>
        <w:gridCol w:w="2505"/>
        <w:gridCol w:w="2452"/>
        <w:gridCol w:w="3260"/>
      </w:tblGrid>
      <w:tr w:rsidR="00C90F6E" w14:paraId="42B62A3B" w14:textId="77777777" w:rsidTr="00F43601">
        <w:trPr>
          <w:trHeight w:val="719"/>
        </w:trPr>
        <w:tc>
          <w:tcPr>
            <w:tcW w:w="2505" w:type="dxa"/>
            <w:vAlign w:val="center"/>
          </w:tcPr>
          <w:p w14:paraId="1BCEB251" w14:textId="77777777" w:rsidR="00C90F6E" w:rsidRDefault="00C90F6E" w:rsidP="00F43601">
            <w:pPr>
              <w:jc w:val="center"/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mparison</w:t>
            </w:r>
          </w:p>
        </w:tc>
        <w:tc>
          <w:tcPr>
            <w:tcW w:w="2452" w:type="dxa"/>
            <w:vAlign w:val="center"/>
          </w:tcPr>
          <w:p w14:paraId="639BA11E" w14:textId="77777777" w:rsidR="00C90F6E" w:rsidRDefault="00C90F6E" w:rsidP="00F43601">
            <w:pPr>
              <w:jc w:val="center"/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verall accuracy</w:t>
            </w:r>
          </w:p>
        </w:tc>
        <w:tc>
          <w:tcPr>
            <w:tcW w:w="3260" w:type="dxa"/>
            <w:vAlign w:val="center"/>
          </w:tcPr>
          <w:p w14:paraId="6480F7FA" w14:textId="6E65617F" w:rsidR="00C90F6E" w:rsidRDefault="00AB5BCC" w:rsidP="00F4360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Variable (P </w:t>
            </w:r>
            <w:r w:rsidR="00C90F6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alue)</w:t>
            </w:r>
          </w:p>
        </w:tc>
      </w:tr>
      <w:tr w:rsidR="00C90F6E" w14:paraId="079C1139" w14:textId="77777777" w:rsidTr="00F43601">
        <w:trPr>
          <w:trHeight w:val="719"/>
        </w:trPr>
        <w:tc>
          <w:tcPr>
            <w:tcW w:w="2505" w:type="dxa"/>
            <w:vAlign w:val="center"/>
          </w:tcPr>
          <w:p w14:paraId="617EEF4D" w14:textId="77777777" w:rsidR="00C90F6E" w:rsidRDefault="00C90F6E" w:rsidP="00F43601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sit 1 vs. Visit 2</w:t>
            </w:r>
          </w:p>
        </w:tc>
        <w:tc>
          <w:tcPr>
            <w:tcW w:w="2452" w:type="dxa"/>
            <w:vAlign w:val="center"/>
          </w:tcPr>
          <w:p w14:paraId="5DAF3CF4" w14:textId="161EF03A" w:rsidR="00C90F6E" w:rsidRPr="002D3D9A" w:rsidRDefault="009F6BA5" w:rsidP="00F436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  <w:r w:rsidR="00C90F6E" w:rsidRPr="002D3D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%</w:t>
            </w:r>
            <w:r w:rsidR="002367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P &gt; 0.05)</w:t>
            </w:r>
          </w:p>
        </w:tc>
        <w:tc>
          <w:tcPr>
            <w:tcW w:w="3260" w:type="dxa"/>
            <w:vAlign w:val="center"/>
          </w:tcPr>
          <w:p w14:paraId="26C250A2" w14:textId="6F984D16" w:rsidR="00C90F6E" w:rsidRPr="002D3D9A" w:rsidRDefault="009F6BA5" w:rsidP="00F436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C90F6E" w14:paraId="552DEF39" w14:textId="77777777" w:rsidTr="00F43601">
        <w:trPr>
          <w:trHeight w:val="719"/>
        </w:trPr>
        <w:tc>
          <w:tcPr>
            <w:tcW w:w="2505" w:type="dxa"/>
            <w:vAlign w:val="center"/>
          </w:tcPr>
          <w:p w14:paraId="094D7E4B" w14:textId="77777777" w:rsidR="00C90F6E" w:rsidRDefault="00C90F6E" w:rsidP="00F43601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sit 1 vs. Visit 3</w:t>
            </w:r>
          </w:p>
        </w:tc>
        <w:tc>
          <w:tcPr>
            <w:tcW w:w="2452" w:type="dxa"/>
            <w:vAlign w:val="center"/>
          </w:tcPr>
          <w:p w14:paraId="7CF2BAC4" w14:textId="6672CDED" w:rsidR="00C90F6E" w:rsidRPr="002D3D9A" w:rsidRDefault="009F6BA5" w:rsidP="00F436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C90F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3%</w:t>
            </w:r>
            <w:r w:rsidR="002367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P &gt; 0.05)</w:t>
            </w:r>
          </w:p>
        </w:tc>
        <w:tc>
          <w:tcPr>
            <w:tcW w:w="3260" w:type="dxa"/>
            <w:vAlign w:val="center"/>
          </w:tcPr>
          <w:p w14:paraId="06F3E1E6" w14:textId="7FC218DB" w:rsidR="00C90F6E" w:rsidRDefault="009F6BA5" w:rsidP="00F436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C90F6E" w14:paraId="647AB8A7" w14:textId="77777777" w:rsidTr="00F43601">
        <w:trPr>
          <w:trHeight w:val="719"/>
        </w:trPr>
        <w:tc>
          <w:tcPr>
            <w:tcW w:w="2505" w:type="dxa"/>
            <w:vAlign w:val="center"/>
          </w:tcPr>
          <w:p w14:paraId="5E3F4029" w14:textId="77777777" w:rsidR="00C90F6E" w:rsidRDefault="00C90F6E" w:rsidP="00F43601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sit 1 vs. Visit 4</w:t>
            </w:r>
          </w:p>
        </w:tc>
        <w:tc>
          <w:tcPr>
            <w:tcW w:w="2452" w:type="dxa"/>
            <w:vAlign w:val="center"/>
          </w:tcPr>
          <w:p w14:paraId="3B8D58A9" w14:textId="35B5D8EE" w:rsidR="00C90F6E" w:rsidRPr="002D3D9A" w:rsidRDefault="009F6BA5" w:rsidP="00F436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.0</w:t>
            </w:r>
            <w:r w:rsidR="00C90F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  <w:r w:rsidR="002367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1)</w:t>
            </w:r>
          </w:p>
        </w:tc>
        <w:tc>
          <w:tcPr>
            <w:tcW w:w="3260" w:type="dxa"/>
            <w:vAlign w:val="center"/>
          </w:tcPr>
          <w:p w14:paraId="388F1739" w14:textId="7C08C58C" w:rsidR="00C90F6E" w:rsidRDefault="009F6BA5" w:rsidP="00F436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ma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029)</w:t>
            </w:r>
          </w:p>
        </w:tc>
      </w:tr>
      <w:tr w:rsidR="00C90F6E" w14:paraId="1FC26852" w14:textId="77777777" w:rsidTr="00F43601">
        <w:trPr>
          <w:trHeight w:val="719"/>
        </w:trPr>
        <w:tc>
          <w:tcPr>
            <w:tcW w:w="2505" w:type="dxa"/>
            <w:vAlign w:val="center"/>
          </w:tcPr>
          <w:p w14:paraId="530ABB6E" w14:textId="77777777" w:rsidR="00C90F6E" w:rsidRDefault="00C90F6E" w:rsidP="00F43601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sit 2 vs. Visit 3</w:t>
            </w:r>
          </w:p>
        </w:tc>
        <w:tc>
          <w:tcPr>
            <w:tcW w:w="2452" w:type="dxa"/>
            <w:vAlign w:val="center"/>
          </w:tcPr>
          <w:p w14:paraId="5DC53FDA" w14:textId="50D286EA" w:rsidR="00C90F6E" w:rsidRPr="002D3D9A" w:rsidRDefault="009F6BA5" w:rsidP="00F436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.3</w:t>
            </w:r>
            <w:r w:rsidR="00C90F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  <w:r w:rsidR="002367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P &gt; 0.05)</w:t>
            </w:r>
          </w:p>
        </w:tc>
        <w:tc>
          <w:tcPr>
            <w:tcW w:w="3260" w:type="dxa"/>
            <w:vAlign w:val="center"/>
          </w:tcPr>
          <w:p w14:paraId="0FBB4E95" w14:textId="1C610C38" w:rsidR="00C90F6E" w:rsidRDefault="009F6BA5" w:rsidP="00F436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C90F6E" w14:paraId="7E647364" w14:textId="77777777" w:rsidTr="00F43601">
        <w:trPr>
          <w:trHeight w:val="719"/>
        </w:trPr>
        <w:tc>
          <w:tcPr>
            <w:tcW w:w="2505" w:type="dxa"/>
            <w:vAlign w:val="center"/>
          </w:tcPr>
          <w:p w14:paraId="0028E27E" w14:textId="77777777" w:rsidR="00C90F6E" w:rsidRDefault="00C90F6E" w:rsidP="00F43601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sit 2 vs. Visit 4</w:t>
            </w:r>
          </w:p>
        </w:tc>
        <w:tc>
          <w:tcPr>
            <w:tcW w:w="2452" w:type="dxa"/>
            <w:vAlign w:val="center"/>
          </w:tcPr>
          <w:p w14:paraId="3B85A0F0" w14:textId="7728505E" w:rsidR="00C90F6E" w:rsidRPr="002D3D9A" w:rsidRDefault="009F6BA5" w:rsidP="00F436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.3</w:t>
            </w:r>
            <w:r w:rsidR="00C90F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  <w:r w:rsidR="002367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P &gt; 0.05)</w:t>
            </w:r>
          </w:p>
        </w:tc>
        <w:tc>
          <w:tcPr>
            <w:tcW w:w="3260" w:type="dxa"/>
            <w:vAlign w:val="center"/>
          </w:tcPr>
          <w:p w14:paraId="107BF4A1" w14:textId="79AF1E85" w:rsidR="00C90F6E" w:rsidRDefault="009F6BA5" w:rsidP="00F436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C90F6E" w14:paraId="38F4989B" w14:textId="77777777" w:rsidTr="00F43601">
        <w:trPr>
          <w:trHeight w:val="719"/>
        </w:trPr>
        <w:tc>
          <w:tcPr>
            <w:tcW w:w="2505" w:type="dxa"/>
            <w:vAlign w:val="center"/>
          </w:tcPr>
          <w:p w14:paraId="6EABB84A" w14:textId="77777777" w:rsidR="00C90F6E" w:rsidRDefault="00C90F6E" w:rsidP="00F43601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sit 3 vs. Visit 4</w:t>
            </w:r>
          </w:p>
        </w:tc>
        <w:tc>
          <w:tcPr>
            <w:tcW w:w="2452" w:type="dxa"/>
            <w:vAlign w:val="center"/>
          </w:tcPr>
          <w:p w14:paraId="4CC9DD8D" w14:textId="7AAFBF3B" w:rsidR="00C90F6E" w:rsidRPr="002D3D9A" w:rsidRDefault="009F6BA5" w:rsidP="00F436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.3</w:t>
            </w:r>
            <w:r w:rsidR="00C90F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  <w:r w:rsidR="002367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P &gt; 0.05)</w:t>
            </w:r>
          </w:p>
        </w:tc>
        <w:tc>
          <w:tcPr>
            <w:tcW w:w="3260" w:type="dxa"/>
            <w:vAlign w:val="center"/>
          </w:tcPr>
          <w:p w14:paraId="77454F00" w14:textId="1797F057" w:rsidR="00C90F6E" w:rsidRDefault="002367B7" w:rsidP="00F436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etate (0.009)</w:t>
            </w:r>
          </w:p>
        </w:tc>
      </w:tr>
    </w:tbl>
    <w:p w14:paraId="1A8F317A" w14:textId="77777777" w:rsidR="00C90F6E" w:rsidRDefault="00C90F6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269CD85" w14:textId="77777777" w:rsidR="00C90F6E" w:rsidRDefault="00C90F6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FFE23A3" w14:textId="77777777" w:rsidR="00C90F6E" w:rsidRDefault="00C90F6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3A9E029" w14:textId="77777777" w:rsidR="00C90F6E" w:rsidRDefault="00C90F6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7095B5C" w14:textId="77777777" w:rsidR="00C90F6E" w:rsidRDefault="00C90F6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D02C9C9" w14:textId="77777777" w:rsidR="00C90F6E" w:rsidRDefault="00C90F6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F041D68" w14:textId="77777777" w:rsidR="00C90F6E" w:rsidRDefault="00C90F6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BE8DC25" w14:textId="77777777" w:rsidR="00C90F6E" w:rsidRDefault="00C90F6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F526E94" w14:textId="77777777" w:rsidR="00C90F6E" w:rsidRDefault="00C90F6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868F66A" w14:textId="77777777" w:rsidR="00C90F6E" w:rsidRDefault="00C90F6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47E342A" w14:textId="77777777" w:rsidR="00692C66" w:rsidRDefault="00692C66" w:rsidP="00C90F6E">
      <w:p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48A3F3D1" w14:textId="14BA2094" w:rsidR="00C90F6E" w:rsidRPr="00904BC1" w:rsidRDefault="00C90F6E" w:rsidP="00C90F6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04BC1">
        <w:rPr>
          <w:rFonts w:ascii="Times New Roman" w:hAnsi="Times New Roman" w:cs="Times New Roman"/>
          <w:bCs/>
          <w:sz w:val="24"/>
          <w:szCs w:val="24"/>
          <w:lang w:val="en-US"/>
        </w:rPr>
        <w:t>Abbreviations: EBC, exhaled breath condensate;</w:t>
      </w:r>
      <w:r w:rsidR="009F6BA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NMR, nuclear magnetic resonance</w:t>
      </w:r>
      <w:r w:rsidR="00692C66">
        <w:rPr>
          <w:rFonts w:ascii="Times New Roman" w:hAnsi="Times New Roman" w:cs="Times New Roman"/>
          <w:sz w:val="24"/>
          <w:szCs w:val="24"/>
          <w:lang w:val="en-US"/>
        </w:rPr>
        <w:t>; PLS, partial least squares.</w:t>
      </w:r>
    </w:p>
    <w:p w14:paraId="54CD7A7B" w14:textId="77777777" w:rsidR="00C90F6E" w:rsidRDefault="00C90F6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9E0AD8D" w14:textId="77777777" w:rsidR="00C90F6E" w:rsidRDefault="00C90F6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B6EF780" w14:textId="77777777" w:rsidR="00C90F6E" w:rsidRDefault="00C90F6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B19DE51" w14:textId="77777777" w:rsidR="00C90F6E" w:rsidRDefault="00C90F6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A7283CB" w14:textId="77777777" w:rsidR="00C90F6E" w:rsidRDefault="00C90F6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636EFB2" w14:textId="77777777" w:rsidR="00C90F6E" w:rsidRPr="002D3D9A" w:rsidRDefault="00C90F6E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C90F6E" w:rsidRPr="002D3D9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D3D9A"/>
    <w:rsid w:val="00070816"/>
    <w:rsid w:val="000D2E69"/>
    <w:rsid w:val="0022460C"/>
    <w:rsid w:val="002367B7"/>
    <w:rsid w:val="002D3D9A"/>
    <w:rsid w:val="003909F2"/>
    <w:rsid w:val="004C5813"/>
    <w:rsid w:val="004F176D"/>
    <w:rsid w:val="005D4CB7"/>
    <w:rsid w:val="00602F05"/>
    <w:rsid w:val="00684994"/>
    <w:rsid w:val="00692C66"/>
    <w:rsid w:val="00756853"/>
    <w:rsid w:val="009010A2"/>
    <w:rsid w:val="009F6BA5"/>
    <w:rsid w:val="00AB5BCC"/>
    <w:rsid w:val="00C90F6E"/>
    <w:rsid w:val="00D55955"/>
    <w:rsid w:val="00F43601"/>
    <w:rsid w:val="00FB1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31CFF6C4"/>
  <w15:docId w15:val="{F4880BD9-0051-4EC6-BACF-E6E2AAB5DE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3D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7081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081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960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06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9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84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5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23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8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a V.</dc:creator>
  <cp:keywords/>
  <dc:description/>
  <cp:lastModifiedBy>Ana Parra Munoz</cp:lastModifiedBy>
  <cp:revision>2</cp:revision>
  <dcterms:created xsi:type="dcterms:W3CDTF">2018-03-22T09:55:00Z</dcterms:created>
  <dcterms:modified xsi:type="dcterms:W3CDTF">2018-03-22T09:55:00Z</dcterms:modified>
</cp:coreProperties>
</file>